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55"/>
        <w:tblW w:w="78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5"/>
        <w:gridCol w:w="1610"/>
        <w:gridCol w:w="1456"/>
        <w:gridCol w:w="1647"/>
        <w:gridCol w:w="1494"/>
        <w:gridCol w:w="804"/>
      </w:tblGrid>
      <w:tr w:rsidR="00FF002D" w:rsidRPr="00186551" w:rsidTr="00FF002D">
        <w:trPr>
          <w:trHeight w:val="623"/>
        </w:trPr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versity index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 (Koji making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D (Koji making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 (Fermentation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D (Fermentation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FF002D" w:rsidRPr="00186551" w:rsidTr="00FF002D">
        <w:trPr>
          <w:trHeight w:val="623"/>
        </w:trPr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bs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7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2616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6667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3197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485</w:t>
            </w:r>
          </w:p>
        </w:tc>
      </w:tr>
      <w:tr w:rsidR="00FF002D" w:rsidRPr="00186551" w:rsidTr="00FF002D">
        <w:trPr>
          <w:trHeight w:val="623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ao 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71429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0904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2666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3102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F002D" w:rsidRPr="00186551" w:rsidTr="00FF002D">
        <w:trPr>
          <w:trHeight w:val="623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46288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.02207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92929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329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F002D" w:rsidRPr="00186551" w:rsidTr="00FF002D">
        <w:trPr>
          <w:trHeight w:val="623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anno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74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85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874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66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429</w:t>
            </w:r>
          </w:p>
        </w:tc>
      </w:tr>
      <w:tr w:rsidR="00FF002D" w:rsidRPr="00186551" w:rsidTr="00FF002D">
        <w:trPr>
          <w:trHeight w:val="623"/>
        </w:trPr>
        <w:tc>
          <w:tcPr>
            <w:tcW w:w="885" w:type="dxa"/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mpson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504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545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59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34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FF002D" w:rsidRPr="00186551" w:rsidRDefault="00FF002D" w:rsidP="00FF00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619</w:t>
            </w:r>
          </w:p>
        </w:tc>
      </w:tr>
    </w:tbl>
    <w:p w:rsidR="006F7D2B" w:rsidRDefault="00FF002D">
      <w:r w:rsidRPr="00186551">
        <w:rPr>
          <w:rFonts w:ascii="Times New Roman" w:eastAsia="黑体" w:hAnsi="Times New Roman" w:cs="Times New Roman"/>
          <w:sz w:val="24"/>
          <w:szCs w:val="24"/>
        </w:rPr>
        <w:t>Table S2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bookmarkStart w:id="0" w:name="_GoBack"/>
      <w:bookmarkEnd w:id="0"/>
      <w:r w:rsidRPr="00186551">
        <w:rPr>
          <w:rFonts w:ascii="Times New Roman" w:eastAsia="黑体" w:hAnsi="Times New Roman" w:cs="Times New Roman"/>
          <w:sz w:val="24"/>
          <w:szCs w:val="24"/>
        </w:rPr>
        <w:t xml:space="preserve"> Comparison of the fungal </w:t>
      </w:r>
      <w:r>
        <w:rPr>
          <w:rFonts w:ascii="Times New Roman" w:eastAsia="黑体" w:hAnsi="Times New Roman" w:cs="Times New Roman"/>
          <w:sz w:val="24"/>
          <w:szCs w:val="24"/>
        </w:rPr>
        <w:t>diversity</w:t>
      </w:r>
    </w:p>
    <w:sectPr w:rsidR="006F7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A4B" w:rsidRDefault="00A71A4B" w:rsidP="00FF002D">
      <w:r>
        <w:separator/>
      </w:r>
    </w:p>
  </w:endnote>
  <w:endnote w:type="continuationSeparator" w:id="0">
    <w:p w:rsidR="00A71A4B" w:rsidRDefault="00A71A4B" w:rsidP="00FF0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A4B" w:rsidRDefault="00A71A4B" w:rsidP="00FF002D">
      <w:r>
        <w:separator/>
      </w:r>
    </w:p>
  </w:footnote>
  <w:footnote w:type="continuationSeparator" w:id="0">
    <w:p w:rsidR="00A71A4B" w:rsidRDefault="00A71A4B" w:rsidP="00FF0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B86"/>
    <w:rsid w:val="006F7D2B"/>
    <w:rsid w:val="008E5B86"/>
    <w:rsid w:val="00A71A4B"/>
    <w:rsid w:val="00CA7BB8"/>
    <w:rsid w:val="00ED307A"/>
    <w:rsid w:val="00FF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61FEA"/>
  <w15:chartTrackingRefBased/>
  <w15:docId w15:val="{045ADACF-15B6-4A21-995A-8A663E47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F0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0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林</dc:creator>
  <cp:keywords/>
  <dc:description/>
  <cp:lastModifiedBy>杨林</cp:lastModifiedBy>
  <cp:revision>2</cp:revision>
  <dcterms:created xsi:type="dcterms:W3CDTF">2016-12-02T17:10:00Z</dcterms:created>
  <dcterms:modified xsi:type="dcterms:W3CDTF">2016-12-02T17:11:00Z</dcterms:modified>
</cp:coreProperties>
</file>